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10" w:type="dxa"/>
        <w:tblLook w:val="04A0" w:firstRow="1" w:lastRow="0" w:firstColumn="1" w:lastColumn="0" w:noHBand="0" w:noVBand="1"/>
      </w:tblPr>
      <w:tblGrid>
        <w:gridCol w:w="1112"/>
        <w:gridCol w:w="1241"/>
        <w:gridCol w:w="1396"/>
        <w:gridCol w:w="634"/>
        <w:gridCol w:w="1037"/>
        <w:gridCol w:w="960"/>
        <w:gridCol w:w="3430"/>
      </w:tblGrid>
      <w:tr w:rsidR="007D377A" w:rsidRPr="00A871E0" w14:paraId="53C62365" w14:textId="77777777" w:rsidTr="004F2C1A">
        <w:trPr>
          <w:trHeight w:val="1215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AABBFF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FB0399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of Origin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C5D5E1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AAF5A7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9EC422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71E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pergillus flavus</w:t>
            </w:r>
            <w:r w:rsidRPr="00A87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N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D73C98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871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rol soil DNA</w:t>
            </w:r>
          </w:p>
        </w:tc>
        <w:tc>
          <w:tcPr>
            <w:tcW w:w="3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3C70F5" w14:textId="77777777" w:rsidR="007D377A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 Sequence</w:t>
            </w:r>
          </w:p>
        </w:tc>
      </w:tr>
      <w:tr w:rsidR="007D377A" w:rsidRPr="00A871E0" w14:paraId="30EB05B9" w14:textId="77777777" w:rsidTr="004F2C1A">
        <w:trPr>
          <w:trHeight w:val="450"/>
        </w:trPr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8C2F6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lo8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C5F70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2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rott&lt;/Author&gt;&lt;Year&gt;2017&lt;/Year&gt;&lt;RecNum&gt;443&lt;/RecNum&gt;&lt;DisplayText&gt;(Drott et al. 2017)&lt;/DisplayText&gt;&lt;record&gt;&lt;rec-number&gt;443&lt;/rec-number&gt;&lt;foreign-keys&gt;&lt;key app="EN" db-id="tavdppdp3s9e9tep9sfv0wv1a2wftr5xztp9" timestamp="1514394102"&gt;443&lt;/key&gt;&lt;/foreign-keys&gt;&lt;ref-type name="Conference Proceedings"&gt;10&lt;/ref-type&gt;&lt;contributors&gt;&lt;authors&gt;&lt;author&gt;Drott, Milton T&lt;/author&gt;&lt;author&gt;Lazzaro, Brian P&lt;/author&gt;&lt;author&gt;Brown, Dan L&lt;/author&gt;&lt;author&gt;Carbone, Ignazio&lt;/author&gt;&lt;author&gt;Milgroom, Michael G&lt;/author&gt;&lt;/authors&gt;&lt;/contributors&gt;&lt;titles&gt;&lt;title&gt;&lt;style face="normal" font="default" size="100%"&gt;Balancing selection for aflatoxin in &lt;/style&gt;&lt;style face="italic" font="default" size="100%"&gt;Aspergillus flavus&lt;/style&gt;&lt;style face="normal" font="default" size="100%"&gt; is maintained through interference competition with, and fungivory by insects&lt;/style&gt;&lt;/title&gt;&lt;secondary-title&gt;Proc. R. Soc. B&lt;/secondary-title&gt;&lt;/titles&gt;&lt;pages&gt;20172408&lt;/pages&gt;&lt;volume&gt;284&lt;/volume&gt;&lt;number&gt;1869&lt;/number&gt;&lt;dates&gt;&lt;year&gt;2017&lt;/year&gt;&lt;/dates&gt;&lt;publisher&gt;The Royal Society&lt;/publisher&gt;&lt;isbn&gt;0962-8452&lt;/isbn&gt;&lt;urls&gt;&lt;/urls&gt;&lt;/record&gt;&lt;/Cite&gt;&lt;/EndNote&gt;</w:instrText>
            </w:r>
            <w:r w:rsidRPr="00312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Drott et al. 2017)</w:t>
            </w:r>
            <w:r w:rsidRPr="00312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62021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223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mtA-1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B8706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7E6BE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E0A3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5B059" w14:textId="77777777" w:rsidR="007D377A" w:rsidRPr="004B46B2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B2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5′ </w:t>
            </w:r>
            <w:r w:rsidRPr="004B46B2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AGTGACAGAGCGTCCGAATC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4B46B2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5′ </w:t>
            </w:r>
            <w:r w:rsidRPr="004B46B2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GGCGGTGACGATGTTAGAGA</w:t>
            </w:r>
          </w:p>
        </w:tc>
      </w:tr>
      <w:tr w:rsidR="007D377A" w:rsidRPr="00A871E0" w14:paraId="00424178" w14:textId="77777777" w:rsidTr="004F2C1A">
        <w:trPr>
          <w:trHeight w:val="300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7574F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1/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D4805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onzález-Salgado&lt;/Author&gt;&lt;Year&gt;2008&lt;/Year&gt;&lt;RecNum&gt;469&lt;/RecNum&gt;&lt;DisplayText&gt;(González-Salgado et al. 2008)&lt;/DisplayText&gt;&lt;record&gt;&lt;rec-number&gt;469&lt;/rec-number&gt;&lt;foreign-keys&gt;&lt;key app="EN" db-id="tavdppdp3s9e9tep9sfv0wv1a2wftr5xztp9" timestamp="1519679428"&gt;469&lt;/key&gt;&lt;/foreign-keys&gt;&lt;ref-type name="Journal Article"&gt;17&lt;/ref-type&gt;&lt;contributors&gt;&lt;authors&gt;&lt;author&gt;González-Salgado, Amaia&lt;/author&gt;&lt;author&gt;González-Jaén, Teresa&lt;/author&gt;&lt;author&gt;Vázquez, Covadonga&lt;/author&gt;&lt;author&gt;Patiño, Belén&lt;/author&gt;&lt;/authors&gt;&lt;/contributors&gt;&lt;titles&gt;&lt;title&gt;Highly sensitive PCR-based detection method specific for Aspergillus flavus in wheat flour&lt;/title&gt;&lt;secondary-title&gt;Food Additives and Contaminants&lt;/secondary-title&gt;&lt;/titles&gt;&lt;periodical&gt;&lt;full-title&gt;Food Additives and Contaminants&lt;/full-title&gt;&lt;/periodical&gt;&lt;pages&gt;758-764&lt;/pages&gt;&lt;volume&gt;25&lt;/volume&gt;&lt;number&gt;6&lt;/number&gt;&lt;dates&gt;&lt;year&gt;2008&lt;/year&gt;&lt;/dates&gt;&lt;isbn&gt;1944-004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González-Salgado et al. 200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0A4E3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4D5D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5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CBC5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F606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9F32A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46B2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Pr="004B46B2">
              <w:rPr>
                <w:rFonts w:ascii="Times New Roman" w:hAnsi="Times New Roman" w:cs="Times New Roman"/>
                <w:sz w:val="16"/>
                <w:szCs w:val="16"/>
              </w:rPr>
              <w:t>GTAGGGTTCCTAGCGAGCC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4B46B2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’ GGAAAAAGATTGATTTGCG</w:t>
            </w:r>
            <w:r w:rsidRPr="004B46B2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</w:tr>
      <w:tr w:rsidR="007D377A" w:rsidRPr="00A871E0" w14:paraId="659260D4" w14:textId="77777777" w:rsidTr="004F2C1A">
        <w:trPr>
          <w:trHeight w:val="450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63658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S/ITS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F85B8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ruz&lt;/Author&gt;&lt;Year&gt;2008&lt;/Year&gt;&lt;RecNum&gt;470&lt;/RecNum&gt;&lt;DisplayText&gt;(Cruz and Buttner 2008)&lt;/DisplayText&gt;&lt;record&gt;&lt;rec-number&gt;470&lt;/rec-number&gt;&lt;foreign-keys&gt;&lt;key app="EN" db-id="tavdppdp3s9e9tep9sfv0wv1a2wftr5xztp9" timestamp="1519679630"&gt;470&lt;/key&gt;&lt;/foreign-keys&gt;&lt;ref-type name="Journal Article"&gt;17&lt;/ref-type&gt;&lt;contributors&gt;&lt;authors&gt;&lt;author&gt;Cruz, Patricia&lt;/author&gt;&lt;author&gt;Buttner, Mark P&lt;/author&gt;&lt;/authors&gt;&lt;/contributors&gt;&lt;titles&gt;&lt;title&gt;Development and evaluation of a real-time quantitative PCR assay for Aspergillus flavus&lt;/title&gt;&lt;secondary-title&gt;Mycologia&lt;/secondary-title&gt;&lt;/titles&gt;&lt;periodical&gt;&lt;full-title&gt;Mycologia&lt;/full-title&gt;&lt;/periodical&gt;&lt;pages&gt;683-690&lt;/pages&gt;&lt;volume&gt;100&lt;/volume&gt;&lt;number&gt;5&lt;/number&gt;&lt;dates&gt;&lt;year&gt;2008&lt;/year&gt;&lt;/dates&gt;&lt;isbn&gt;0027-551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Cruz and Buttner 2008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9AB18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2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S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57858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2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A823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38E7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CEF39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46B2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5′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GCCTGTCCGAGCGT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FE0CD8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:</w:t>
            </w:r>
            <w:r w:rsidRPr="004B46B2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5′</w:t>
            </w:r>
            <w:r>
              <w:t xml:space="preserve"> </w:t>
            </w:r>
            <w:r w:rsidRPr="00FE0CD8">
              <w:rPr>
                <w:rFonts w:ascii="Times New Roman" w:hAnsi="Times New Roman" w:cs="Times New Roman"/>
                <w:sz w:val="16"/>
                <w:szCs w:val="16"/>
              </w:rPr>
              <w:t>TCCTCCGCTTATTGATATGC</w:t>
            </w:r>
          </w:p>
        </w:tc>
      </w:tr>
      <w:tr w:rsidR="007D377A" w:rsidRPr="00A871E0" w14:paraId="7B112016" w14:textId="77777777" w:rsidTr="004F2C1A">
        <w:trPr>
          <w:trHeight w:val="480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9A06C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C2F4C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ccinelli&lt;/Author&gt;&lt;Year&gt;2009&lt;/Year&gt;&lt;RecNum&gt;474&lt;/RecNum&gt;&lt;DisplayText&gt;(Accinelli et al. 2009)&lt;/DisplayText&gt;&lt;record&gt;&lt;rec-number&gt;474&lt;/rec-number&gt;&lt;foreign-keys&gt;&lt;key app="EN" db-id="tavdppdp3s9e9tep9sfv0wv1a2wftr5xztp9" timestamp="1521143805"&gt;474&lt;/key&gt;&lt;/foreign-keys&gt;&lt;ref-type name="Journal Article"&gt;17&lt;/ref-type&gt;&lt;contributors&gt;&lt;authors&gt;&lt;author&gt;Accinelli, Cesare&lt;/author&gt;&lt;author&gt;Saccà, M Ludovica&lt;/author&gt;&lt;author&gt;Abbas, Hamed K&lt;/author&gt;&lt;author&gt;Zablotowicz, Robert M&lt;/author&gt;&lt;author&gt;Wilkinson, Jeffery R&lt;/author&gt;&lt;/authors&gt;&lt;/contributors&gt;&lt;titles&gt;&lt;title&gt;Use of a granular bioplastic formulation for carrying conidia of a non-aflatoxigenic strain of Aspergillus flavus&lt;/title&gt;&lt;secondary-title&gt;Bioresource technology&lt;/secondary-title&gt;&lt;/titles&gt;&lt;periodical&gt;&lt;full-title&gt;Bioresource technology&lt;/full-title&gt;&lt;/periodical&gt;&lt;pages&gt;3997-4004&lt;/pages&gt;&lt;volume&gt;100&lt;/volume&gt;&lt;number&gt;17&lt;/number&gt;&lt;dates&gt;&lt;year&gt;2009&lt;/year&gt;&lt;/dates&gt;&lt;isbn&gt;0960-852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Accinelli et al. 200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F24D7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122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e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528B9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7E1CC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E4FD7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9B7E9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0CD8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 w:rsidRPr="00FE0CD8">
              <w:rPr>
                <w:rFonts w:ascii="Times New Roman" w:hAnsi="Times New Roman" w:cs="Times New Roman"/>
                <w:sz w:val="16"/>
                <w:szCs w:val="16"/>
              </w:rPr>
              <w:t>5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CTGGTACAATTTGGCTGTC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FE0CD8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’ </w:t>
            </w:r>
            <w:r w:rsidRPr="00FE0CD8">
              <w:rPr>
                <w:rFonts w:ascii="Times New Roman" w:hAnsi="Times New Roman" w:cs="Times New Roman"/>
                <w:sz w:val="16"/>
                <w:szCs w:val="16"/>
              </w:rPr>
              <w:t>CGCCTCCGACTTGACTTCTG</w:t>
            </w:r>
          </w:p>
        </w:tc>
      </w:tr>
      <w:tr w:rsidR="007D377A" w:rsidRPr="00A871E0" w14:paraId="116D5D42" w14:textId="77777777" w:rsidTr="004F2C1A">
        <w:trPr>
          <w:trHeight w:val="450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8DFE8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q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2A11E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ardiñas&lt;/Author&gt;&lt;Year&gt;2011&lt;/Year&gt;&lt;RecNum&gt;471&lt;/RecNum&gt;&lt;DisplayText&gt;(Sardiñas et al. 2011)&lt;/DisplayText&gt;&lt;record&gt;&lt;rec-number&gt;471&lt;/rec-number&gt;&lt;foreign-keys&gt;&lt;key app="EN" db-id="tavdppdp3s9e9tep9sfv0wv1a2wftr5xztp9" timestamp="1519679696"&gt;471&lt;/key&gt;&lt;/foreign-keys&gt;&lt;ref-type name="Journal Article"&gt;17&lt;/ref-type&gt;&lt;contributors&gt;&lt;authors&gt;&lt;author&gt;Sardiñas, Noelia&lt;/author&gt;&lt;author&gt;Vázquez, Covadonga&lt;/author&gt;&lt;author&gt;Gil-Serna, Jéssica&lt;/author&gt;&lt;author&gt;González-Jaén, Ma Teresa&lt;/author&gt;&lt;author&gt;Patiño, Belén&lt;/author&gt;&lt;/authors&gt;&lt;/contributors&gt;&lt;titles&gt;&lt;title&gt;Specific detection and quantification of Aspergillus flavus and Aspergillus parasiticus in wheat flour by SYBR® Green quantitative PCR&lt;/title&gt;&lt;secondary-title&gt;International journal of food microbiology&lt;/secondary-title&gt;&lt;/titles&gt;&lt;periodical&gt;&lt;full-title&gt;International journal of food microbiology&lt;/full-title&gt;&lt;/periodical&gt;&lt;pages&gt;121-125&lt;/pages&gt;&lt;volume&gt;145&lt;/volume&gt;&lt;number&gt;1&lt;/number&gt;&lt;dates&gt;&lt;year&gt;2011&lt;/year&gt;&lt;/dates&gt;&lt;isbn&gt;0168-160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Sardiñas et al. 2011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F3EE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12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S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9F15C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5906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05BB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1CCDF" w14:textId="77777777" w:rsidR="007D377A" w:rsidRPr="001D6721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72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 w:rsidRPr="001D6721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 w:rsidRPr="001D6721">
              <w:rPr>
                <w:rFonts w:ascii="Times New Roman" w:hAnsi="Times New Roman" w:cs="Times New Roman"/>
                <w:sz w:val="16"/>
                <w:szCs w:val="16"/>
              </w:rPr>
              <w:t>5′ GTCGTCCCCTCTCCGG</w:t>
            </w:r>
            <w:r w:rsidRPr="001D6721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1D672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 w:rsidRPr="001D6721">
              <w:rPr>
                <w:rFonts w:ascii="Times New Roman" w:hAnsi="Times New Roman" w:cs="Times New Roman"/>
                <w:sz w:val="16"/>
                <w:szCs w:val="16"/>
              </w:rPr>
              <w:t xml:space="preserve"> 5′ CTGGAAAAAGATTGATTTGCG</w:t>
            </w:r>
          </w:p>
        </w:tc>
      </w:tr>
      <w:tr w:rsidR="007D377A" w:rsidRPr="00A871E0" w14:paraId="2DEE671A" w14:textId="77777777" w:rsidTr="004F2C1A">
        <w:trPr>
          <w:trHeight w:val="30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F6314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8AF4A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ideros&lt;/Author&gt;&lt;Year&gt;2009&lt;/Year&gt;&lt;RecNum&gt;146&lt;/RecNum&gt;&lt;DisplayText&gt;(Mideros et al. 2009)&lt;/DisplayText&gt;&lt;record&gt;&lt;rec-number&gt;146&lt;/rec-number&gt;&lt;foreign-keys&gt;&lt;key app="EN" db-id="tavdppdp3s9e9tep9sfv0wv1a2wftr5xztp9" timestamp="0"&gt;146&lt;/key&gt;&lt;/foreign-keys&gt;&lt;ref-type name="Journal Article"&gt;17&lt;/ref-type&gt;&lt;contributors&gt;&lt;authors&gt;&lt;author&gt;Mideros, S. X.&lt;/author&gt;&lt;author&gt;Windham, G. L.&lt;/author&gt;&lt;author&gt;Williams, W. P.&lt;/author&gt;&lt;author&gt;Nelson, R. J.&lt;/author&gt;&lt;/authors&gt;&lt;/contributors&gt;&lt;auth-address&gt;Nelson, RJ&amp;#xD;Cornell Univ, Dept Plant Pathol &amp;amp; Plant Microbe Biol, Ithaca, NY 14853 USA&amp;#xD;Cornell Univ, Dept Plant Pathol &amp;amp; Plant Microbe Biol, Ithaca, NY 14853 USA&amp;#xD;Cornell Univ, Dept Plant Breeding &amp;amp; Genet, Ithaca, NY 14853 USA&amp;#xD;USDA ARS, Corn Host Plant Resistance Res Unit, Mississippi State, MS 39762 USA&lt;/auth-address&gt;&lt;titles&gt;&lt;title&gt;&lt;style face="italic" font="default" size="100%"&gt;Aspergillus flavus&lt;/style&gt;&lt;style face="normal" font="default" size="100%"&gt; biomass in maize estimated by quantitative Real-Time polymerase chain reaction is strongly correlated with aflatoxin concentration&lt;/style&gt;&lt;/title&gt;&lt;secondary-title&gt;Plant Disease&lt;/secondary-title&gt;&lt;/titles&gt;&lt;periodical&gt;&lt;full-title&gt;Plant Disease&lt;/full-title&gt;&lt;/periodical&gt;&lt;pages&gt;1163-1170&lt;/pages&gt;&lt;volume&gt;93&lt;/volume&gt;&lt;number&gt;11&lt;/number&gt;&lt;keywords&gt;&lt;keyword&gt;developing-countries&lt;/keyword&gt;&lt;keyword&gt;ear rot&lt;/keyword&gt;&lt;keyword&gt;functional genomics&lt;/keyword&gt;&lt;keyword&gt;taqman pcr&lt;/keyword&gt;&lt;keyword&gt;trait loci&lt;/keyword&gt;&lt;keyword&gt;resistance&lt;/keyword&gt;&lt;keyword&gt;DNA&lt;/keyword&gt;&lt;keyword&gt;colonization&lt;/keyword&gt;&lt;keyword&gt;health&lt;/keyword&gt;&lt;keyword&gt;corn&lt;/keyword&gt;&lt;/keywords&gt;&lt;dates&gt;&lt;year&gt;2009&lt;/year&gt;&lt;pub-dates&gt;&lt;date&gt;Nov&lt;/date&gt;&lt;/pub-dates&gt;&lt;/dates&gt;&lt;isbn&gt;0191-2917&lt;/isbn&gt;&lt;accession-num&gt;ISI:000271045000011&lt;/accession-num&gt;&lt;urls&gt;&lt;related-urls&gt;&lt;url&gt;&amp;lt;Go to ISI&amp;gt;://000271045000011&lt;/url&gt;&lt;/related-urls&gt;&lt;/urls&gt;&lt;electronic-resource-num&gt;Doi 10.1094/Pdis-93-11-116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Mideros et al. 200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96621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2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B4F7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2B50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961F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BF90E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72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′ </w:t>
            </w:r>
            <w:r w:rsidRPr="001D6721">
              <w:rPr>
                <w:rFonts w:ascii="Times New Roman" w:hAnsi="Times New Roman" w:cs="Times New Roman"/>
                <w:sz w:val="16"/>
                <w:szCs w:val="16"/>
              </w:rPr>
              <w:t>ATCATTACCGAGTGTAGGGTTCCT</w:t>
            </w:r>
            <w:r w:rsidRPr="001D6721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1D672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 w:rsidRPr="001D67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′ GCCGAAGCAACT</w:t>
            </w:r>
            <w:r w:rsidRPr="001D6721">
              <w:rPr>
                <w:rFonts w:ascii="Times New Roman" w:hAnsi="Times New Roman" w:cs="Times New Roman"/>
                <w:sz w:val="16"/>
                <w:szCs w:val="16"/>
              </w:rPr>
              <w:t>AAGGTACAGTAAA</w:t>
            </w:r>
          </w:p>
        </w:tc>
      </w:tr>
      <w:tr w:rsidR="007D377A" w:rsidRPr="00A871E0" w14:paraId="2F57A2BE" w14:textId="77777777" w:rsidTr="004F2C1A">
        <w:trPr>
          <w:trHeight w:val="48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62232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A9228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rott&lt;/Author&gt;&lt;Year&gt;2017&lt;/Year&gt;&lt;RecNum&gt;443&lt;/RecNum&gt;&lt;DisplayText&gt;(Drott et al. 2017)&lt;/DisplayText&gt;&lt;record&gt;&lt;rec-number&gt;443&lt;/rec-number&gt;&lt;foreign-keys&gt;&lt;key app="EN" db-id="tavdppdp3s9e9tep9sfv0wv1a2wftr5xztp9" timestamp="1514394102"&gt;443&lt;/key&gt;&lt;/foreign-keys&gt;&lt;ref-type name="Conference Proceedings"&gt;10&lt;/ref-type&gt;&lt;contributors&gt;&lt;authors&gt;&lt;author&gt;Drott, Milton T&lt;/author&gt;&lt;author&gt;Lazzaro, Brian P&lt;/author&gt;&lt;author&gt;Brown, Dan L&lt;/author&gt;&lt;author&gt;Carbone, Ignazio&lt;/author&gt;&lt;author&gt;Milgroom, Michael G&lt;/author&gt;&lt;/authors&gt;&lt;/contributors&gt;&lt;titles&gt;&lt;title&gt;&lt;style face="normal" font="default" size="100%"&gt;Balancing selection for aflatoxin in &lt;/style&gt;&lt;style face="italic" font="default" size="100%"&gt;Aspergillus flavus&lt;/style&gt;&lt;style face="normal" font="default" size="100%"&gt; is maintained through interference competition with, and fungivory by insects&lt;/style&gt;&lt;/title&gt;&lt;secondary-title&gt;Proc. R. Soc. B&lt;/secondary-title&gt;&lt;/titles&gt;&lt;pages&gt;20172408&lt;/pages&gt;&lt;volume&gt;284&lt;/volume&gt;&lt;number&gt;1869&lt;/number&gt;&lt;dates&gt;&lt;year&gt;2017&lt;/year&gt;&lt;/dates&gt;&lt;publisher&gt;The Royal Society&lt;/publisher&gt;&lt;isbn&gt;0962-845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Drott et al. 2017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5F900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1223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t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E4120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55772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87CC3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74890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72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: 5′</w:t>
            </w:r>
            <w:r w:rsidRPr="00D655A2">
              <w:t xml:space="preserve"> </w:t>
            </w:r>
            <w:r w:rsidRPr="003B1BD1">
              <w:rPr>
                <w:rFonts w:ascii="Times New Roman" w:hAnsi="Times New Roman" w:cs="Times New Roman"/>
                <w:sz w:val="16"/>
                <w:szCs w:val="16"/>
              </w:rPr>
              <w:t>GACGGAAGCCCCTATCAACC</w:t>
            </w:r>
            <w:r w:rsidRPr="003B1BD1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3B1BD1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 xml:space="preserve"> </w:t>
            </w:r>
            <w:r w:rsidRPr="003B1BD1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t>5’</w:t>
            </w:r>
            <w:r w:rsidRPr="003B1BD1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GATGGAGACGTAGAAGGCGG</w:t>
            </w:r>
          </w:p>
        </w:tc>
      </w:tr>
      <w:tr w:rsidR="007D377A" w:rsidRPr="00A871E0" w14:paraId="07A8F8EF" w14:textId="77777777" w:rsidTr="004F2C1A">
        <w:trPr>
          <w:trHeight w:val="480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B121D" w14:textId="77777777" w:rsidR="007D377A" w:rsidRPr="00A871E0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mtB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2BA20" w14:textId="77777777" w:rsidR="007D377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ccinelli&lt;/Author&gt;&lt;Year&gt;2009&lt;/Year&gt;&lt;RecNum&gt;474&lt;/RecNum&gt;&lt;DisplayText&gt;(Accinelli et al. 2009)&lt;/DisplayText&gt;&lt;record&gt;&lt;rec-number&gt;474&lt;/rec-number&gt;&lt;foreign-keys&gt;&lt;key app="EN" db-id="tavdppdp3s9e9tep9sfv0wv1a2wftr5xztp9" timestamp="1521143805"&gt;474&lt;/key&gt;&lt;/foreign-keys&gt;&lt;ref-type name="Journal Article"&gt;17&lt;/ref-type&gt;&lt;contributors&gt;&lt;authors&gt;&lt;author&gt;Accinelli, Cesare&lt;/author&gt;&lt;author&gt;Saccà, M Ludovica&lt;/author&gt;&lt;author&gt;Abbas, Hamed K&lt;/author&gt;&lt;author&gt;Zablotowicz, Robert M&lt;/author&gt;&lt;author&gt;Wilkinson, Jeffery R&lt;/author&gt;&lt;/authors&gt;&lt;/contributors&gt;&lt;titles&gt;&lt;title&gt;Use of a granular bioplastic formulation for carrying conidia of a non-aflatoxigenic strain of Aspergillus flavus&lt;/title&gt;&lt;secondary-title&gt;Bioresource technology&lt;/secondary-title&gt;&lt;/titles&gt;&lt;periodical&gt;&lt;full-title&gt;Bioresource technology&lt;/full-title&gt;&lt;/periodical&gt;&lt;pages&gt;3997-4004&lt;/pages&gt;&lt;volume&gt;100&lt;/volume&gt;&lt;number&gt;17&lt;/number&gt;&lt;dates&gt;&lt;year&gt;2009&lt;/year&gt;&lt;/dates&gt;&lt;isbn&gt;0960-852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Accinelli et al. 2009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B446D" w14:textId="77777777" w:rsidR="007D377A" w:rsidRPr="0031223A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1223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mtB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CEB87" w14:textId="77777777" w:rsidR="007D377A" w:rsidRPr="00A871E0" w:rsidRDefault="007D377A" w:rsidP="004F2C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7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48377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45BDF" w14:textId="77777777" w:rsidR="007D377A" w:rsidRPr="00A871E0" w:rsidRDefault="007D377A" w:rsidP="004F2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56CBA" w14:textId="77777777" w:rsidR="007D377A" w:rsidRPr="00FE0CD8" w:rsidRDefault="007D377A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CD8">
              <w:rPr>
                <w:rFonts w:ascii="Times New Roman" w:hAnsi="Times New Roman" w:cs="Times New Roman"/>
                <w:b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’ </w:t>
            </w:r>
            <w:r w:rsidRPr="00FE0CD8">
              <w:rPr>
                <w:rFonts w:ascii="Times New Roman" w:hAnsi="Times New Roman" w:cs="Times New Roman"/>
                <w:sz w:val="16"/>
                <w:szCs w:val="16"/>
              </w:rPr>
              <w:t>AAGCAGATCATCCCAGTGAT</w:t>
            </w:r>
            <w:r w:rsidRPr="00FE0CD8">
              <w:rPr>
                <w:rFonts w:ascii="Times New Roman" w:hAnsi="Times New Roman" w:cs="Times New Roman"/>
                <w:color w:val="333132"/>
                <w:sz w:val="16"/>
                <w:szCs w:val="16"/>
                <w:shd w:val="clear" w:color="auto" w:fill="FFFFFF"/>
              </w:rPr>
              <w:br/>
            </w:r>
            <w:r w:rsidRPr="00FE0CD8">
              <w:rPr>
                <w:rFonts w:ascii="Times New Roman" w:hAnsi="Times New Roman" w:cs="Times New Roman"/>
                <w:b/>
                <w:color w:val="333132"/>
                <w:sz w:val="16"/>
                <w:szCs w:val="16"/>
                <w:shd w:val="clear" w:color="auto" w:fill="FFFFFF"/>
              </w:rPr>
              <w:t>R:</w:t>
            </w:r>
            <w:r w:rsidRPr="00FE0C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’ CGAGTTGTGCCAGTTCAAAA</w:t>
            </w:r>
          </w:p>
        </w:tc>
      </w:tr>
    </w:tbl>
    <w:p w14:paraId="49764B09" w14:textId="78DF3CDC" w:rsidR="004E2DE3" w:rsidRPr="007D377A" w:rsidRDefault="004E2DE3" w:rsidP="007D377A">
      <w:bookmarkStart w:id="0" w:name="_GoBack"/>
      <w:bookmarkEnd w:id="0"/>
    </w:p>
    <w:sectPr w:rsidR="004E2DE3" w:rsidRPr="007D377A" w:rsidSect="006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CF"/>
    <w:rsid w:val="004E2DE3"/>
    <w:rsid w:val="00622320"/>
    <w:rsid w:val="007D377A"/>
    <w:rsid w:val="00CD3ACF"/>
    <w:rsid w:val="00D4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A3907"/>
  <w15:chartTrackingRefBased/>
  <w15:docId w15:val="{E88C65D4-C34D-B743-9E58-F7F9D0D5D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A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7</Words>
  <Characters>8536</Characters>
  <Application>Microsoft Office Word</Application>
  <DocSecurity>0</DocSecurity>
  <Lines>71</Lines>
  <Paragraphs>20</Paragraphs>
  <ScaleCrop>false</ScaleCrop>
  <Company/>
  <LinksUpToDate>false</LinksUpToDate>
  <CharactersWithSpaces>1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Drott</dc:creator>
  <cp:keywords/>
  <dc:description/>
  <cp:lastModifiedBy>Mickey Drott</cp:lastModifiedBy>
  <cp:revision>3</cp:revision>
  <dcterms:created xsi:type="dcterms:W3CDTF">2018-09-27T14:55:00Z</dcterms:created>
  <dcterms:modified xsi:type="dcterms:W3CDTF">2018-12-24T16:54:00Z</dcterms:modified>
</cp:coreProperties>
</file>